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6702F" w14:textId="718DFDE4" w:rsidR="00175605" w:rsidRPr="00B731D7" w:rsidRDefault="00175605" w:rsidP="00175605">
      <w:pPr>
        <w:spacing w:line="276" w:lineRule="auto"/>
        <w:jc w:val="both"/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</w:pPr>
      <w:r w:rsidRPr="00B731D7"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  <w:t>S</w:t>
      </w:r>
      <w:r w:rsidR="000D3653"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  <w:t>5</w:t>
      </w:r>
      <w:r w:rsidRPr="00B731D7">
        <w:rPr>
          <w:rFonts w:asciiTheme="majorBidi" w:hAnsiTheme="majorBidi" w:cstheme="majorBidi"/>
          <w:b/>
          <w:bCs/>
          <w:color w:val="000000" w:themeColor="text1"/>
          <w:sz w:val="22"/>
          <w:szCs w:val="22"/>
          <w:lang w:val="en-US"/>
        </w:rPr>
        <w:t xml:space="preserve"> Table. </w:t>
      </w:r>
      <w:r w:rsidRPr="00B731D7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Comparison of mean genetic diversity values </w:t>
      </w:r>
      <w:r w:rsidRPr="00B731D7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for the Brazilian captive </w:t>
      </w:r>
      <w:proofErr w:type="spellStart"/>
      <w:r w:rsidRPr="00B731D7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GB"/>
        </w:rPr>
        <w:t>Leontopithecus</w:t>
      </w:r>
      <w:proofErr w:type="spellEnd"/>
      <w:r w:rsidRPr="00B731D7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B731D7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GB"/>
        </w:rPr>
        <w:t>chrysomelas</w:t>
      </w:r>
      <w:proofErr w:type="spellEnd"/>
      <w:r w:rsidRPr="00B731D7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GB"/>
        </w:rPr>
        <w:t xml:space="preserve"> </w:t>
      </w:r>
      <w:r w:rsidRPr="00B731D7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populations</w:t>
      </w:r>
      <w:r w:rsidRPr="00B731D7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retained over 100 years for the simulations of 0%, 20% and 50% of bottleneck for the</w:t>
      </w:r>
      <w:r w:rsidRPr="00B731D7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 Zoological Park Foundation </w:t>
      </w:r>
      <w:r w:rsidRPr="00B731D7">
        <w:rPr>
          <w:rFonts w:asciiTheme="majorBidi" w:hAnsiTheme="majorBidi" w:cstheme="majorBidi"/>
          <w:noProof/>
          <w:color w:val="000000" w:themeColor="text1"/>
          <w:sz w:val="22"/>
          <w:szCs w:val="22"/>
          <w:lang w:val="en-GB"/>
        </w:rPr>
        <w:t>of São Paulo</w:t>
      </w:r>
      <w:r w:rsidRPr="00B731D7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 (</w:t>
      </w:r>
      <w:r w:rsidRPr="00B731D7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FPZSP), the Primatology </w:t>
      </w:r>
      <w:r w:rsidRPr="00B731D7">
        <w:rPr>
          <w:rFonts w:asciiTheme="majorBidi" w:hAnsiTheme="majorBidi" w:cstheme="majorBidi"/>
          <w:noProof/>
          <w:color w:val="000000" w:themeColor="text1"/>
          <w:sz w:val="22"/>
          <w:szCs w:val="22"/>
          <w:lang w:val="en-GB"/>
        </w:rPr>
        <w:t>Center of Rio de Janeiro</w:t>
      </w:r>
      <w:r w:rsidRPr="00B731D7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(CPRJ) and the FPZSP-CPRJ.</w:t>
      </w:r>
      <w:r w:rsidR="00ED7C22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</w:t>
      </w:r>
      <w:r w:rsidRPr="00B731D7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Ne: effective population sizes,</w:t>
      </w:r>
      <w:r w:rsidRPr="00B731D7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val="en-GB"/>
        </w:rPr>
        <w:t xml:space="preserve"> </w:t>
      </w:r>
      <w:r w:rsidRPr="00B731D7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A</w:t>
      </w:r>
      <w:r w:rsidRPr="00B731D7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  <w:lang w:val="en-GB"/>
        </w:rPr>
        <w:t>N</w:t>
      </w:r>
      <w:r w:rsidRPr="00B731D7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: number of alleles, H</w:t>
      </w:r>
      <w:r w:rsidRPr="00B731D7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  <w:lang w:val="en-GB"/>
        </w:rPr>
        <w:t>O</w:t>
      </w:r>
      <w:r w:rsidRPr="00B731D7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: observed heterozygosity and H</w:t>
      </w:r>
      <w:r w:rsidRPr="00B731D7">
        <w:rPr>
          <w:rFonts w:asciiTheme="majorBidi" w:hAnsiTheme="majorBidi" w:cstheme="majorBidi"/>
          <w:color w:val="000000" w:themeColor="text1"/>
          <w:sz w:val="22"/>
          <w:szCs w:val="22"/>
          <w:vertAlign w:val="subscript"/>
          <w:lang w:val="en-GB"/>
        </w:rPr>
        <w:t>E</w:t>
      </w:r>
      <w:r w:rsidRPr="00B731D7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>: expected heterozygosity</w:t>
      </w:r>
      <w:r w:rsidRPr="00B731D7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>.</w:t>
      </w:r>
      <w:r w:rsidR="009C5E74">
        <w:rPr>
          <w:rFonts w:asciiTheme="majorBidi" w:hAnsiTheme="majorBidi" w:cstheme="majorBidi"/>
          <w:color w:val="000000" w:themeColor="text1"/>
          <w:sz w:val="22"/>
          <w:szCs w:val="22"/>
          <w:lang w:val="en-US"/>
        </w:rPr>
        <w:t xml:space="preserve"> 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5"/>
        <w:gridCol w:w="3075"/>
        <w:gridCol w:w="1554"/>
        <w:gridCol w:w="1554"/>
        <w:gridCol w:w="1552"/>
      </w:tblGrid>
      <w:tr w:rsidR="00175605" w:rsidRPr="00735560" w14:paraId="1FA2B650" w14:textId="77777777" w:rsidTr="00FA3EC9">
        <w:trPr>
          <w:trHeight w:val="312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AB0F1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URRENT ESTIMATED GENETIC DIVERSITY </w:t>
            </w:r>
          </w:p>
        </w:tc>
      </w:tr>
      <w:tr w:rsidR="00175605" w:rsidRPr="00735560" w14:paraId="1B993BD8" w14:textId="77777777" w:rsidTr="00FA3EC9">
        <w:trPr>
          <w:trHeight w:val="312"/>
          <w:jc w:val="center"/>
        </w:trPr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38EDB5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Populations</w:t>
            </w:r>
          </w:p>
        </w:tc>
        <w:tc>
          <w:tcPr>
            <w:tcW w:w="1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042001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Ne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4CABBE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568A6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6C6CDD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H</w:t>
            </w: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</w:rPr>
              <w:t>E</w:t>
            </w:r>
          </w:p>
        </w:tc>
      </w:tr>
      <w:tr w:rsidR="00175605" w:rsidRPr="00735560" w14:paraId="6062D92B" w14:textId="77777777" w:rsidTr="00FA3EC9">
        <w:trPr>
          <w:trHeight w:val="312"/>
          <w:jc w:val="center"/>
        </w:trPr>
        <w:tc>
          <w:tcPr>
            <w:tcW w:w="1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9993FA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FPZSP</w:t>
            </w:r>
          </w:p>
        </w:tc>
        <w:tc>
          <w:tcPr>
            <w:tcW w:w="1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CEB4BC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F8851C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18</w:t>
            </w: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1763E8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74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6081DE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56</w:t>
            </w:r>
          </w:p>
        </w:tc>
      </w:tr>
      <w:tr w:rsidR="00175605" w:rsidRPr="00735560" w14:paraId="12A460B7" w14:textId="77777777" w:rsidTr="00FA3EC9">
        <w:trPr>
          <w:trHeight w:val="312"/>
          <w:jc w:val="center"/>
        </w:trPr>
        <w:tc>
          <w:tcPr>
            <w:tcW w:w="1302" w:type="pct"/>
            <w:shd w:val="clear" w:color="auto" w:fill="auto"/>
            <w:noWrap/>
            <w:vAlign w:val="center"/>
          </w:tcPr>
          <w:p w14:paraId="4B323750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CPRJ</w:t>
            </w:r>
          </w:p>
        </w:tc>
        <w:tc>
          <w:tcPr>
            <w:tcW w:w="1470" w:type="pct"/>
            <w:shd w:val="clear" w:color="auto" w:fill="auto"/>
            <w:vAlign w:val="center"/>
          </w:tcPr>
          <w:p w14:paraId="6080D918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4A15502D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09</w:t>
            </w:r>
          </w:p>
        </w:tc>
        <w:tc>
          <w:tcPr>
            <w:tcW w:w="743" w:type="pct"/>
            <w:shd w:val="clear" w:color="auto" w:fill="auto"/>
            <w:vAlign w:val="bottom"/>
          </w:tcPr>
          <w:p w14:paraId="2EB19BC0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742" w:type="pct"/>
            <w:shd w:val="clear" w:color="auto" w:fill="auto"/>
            <w:vAlign w:val="bottom"/>
          </w:tcPr>
          <w:p w14:paraId="6EB0E093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175605" w:rsidRPr="00735560" w14:paraId="76874B13" w14:textId="77777777" w:rsidTr="00FA3EC9">
        <w:trPr>
          <w:trHeight w:val="312"/>
          <w:jc w:val="center"/>
        </w:trPr>
        <w:tc>
          <w:tcPr>
            <w:tcW w:w="13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1F02F4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FPZSP-CPRJ</w:t>
            </w:r>
          </w:p>
        </w:tc>
        <w:tc>
          <w:tcPr>
            <w:tcW w:w="147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C12682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EEF0DE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.36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9B2B7E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E07F7B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64</w:t>
            </w:r>
          </w:p>
        </w:tc>
      </w:tr>
      <w:tr w:rsidR="00175605" w:rsidRPr="00EB20DC" w14:paraId="326ACC81" w14:textId="77777777" w:rsidTr="00FA3EC9">
        <w:trPr>
          <w:trHeight w:val="312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581D5A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PREDICTED GENETIC DIVERSITY AFTER 100 YEARS</w:t>
            </w:r>
          </w:p>
        </w:tc>
      </w:tr>
      <w:tr w:rsidR="00175605" w:rsidRPr="00735560" w14:paraId="438F3CD2" w14:textId="77777777" w:rsidTr="00FA3EC9">
        <w:trPr>
          <w:trHeight w:val="312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43D4A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 w:eastAsia="es-PE"/>
              </w:rPr>
            </w:pPr>
          </w:p>
        </w:tc>
        <w:tc>
          <w:tcPr>
            <w:tcW w:w="1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02436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0% Bottleneck</w:t>
            </w:r>
          </w:p>
        </w:tc>
        <w:tc>
          <w:tcPr>
            <w:tcW w:w="22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A0DC6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175605" w:rsidRPr="00735560" w14:paraId="400DB578" w14:textId="77777777" w:rsidTr="00FA3EC9">
        <w:trPr>
          <w:trHeight w:val="312"/>
          <w:jc w:val="center"/>
        </w:trPr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D2099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Populations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88565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Ne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2382D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A</w:t>
            </w: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  <w:lang w:val="en-US"/>
              </w:rPr>
              <w:t>N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1F0EF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H</w:t>
            </w: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  <w:lang w:val="en-US"/>
              </w:rPr>
              <w:t>O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4F1D0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H</w:t>
            </w: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  <w:lang w:val="en-US"/>
              </w:rPr>
              <w:t>E</w:t>
            </w:r>
          </w:p>
        </w:tc>
      </w:tr>
      <w:tr w:rsidR="00175605" w:rsidRPr="00735560" w14:paraId="5038F963" w14:textId="77777777" w:rsidTr="00FA3EC9">
        <w:trPr>
          <w:trHeight w:val="312"/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8EA3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FPZSP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FF71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9866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.8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4EC2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2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29D1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26</w:t>
            </w:r>
          </w:p>
        </w:tc>
      </w:tr>
      <w:tr w:rsidR="00175605" w:rsidRPr="00735560" w14:paraId="43919B11" w14:textId="77777777" w:rsidTr="00FA3EC9">
        <w:trPr>
          <w:trHeight w:val="312"/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293A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CPRJ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5CE0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F029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2.7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5F96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47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DFB8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45</w:t>
            </w:r>
          </w:p>
        </w:tc>
      </w:tr>
      <w:tr w:rsidR="00175605" w:rsidRPr="00735560" w14:paraId="5A6B3F94" w14:textId="77777777" w:rsidTr="00FA3EC9">
        <w:trPr>
          <w:trHeight w:val="312"/>
          <w:jc w:val="center"/>
        </w:trPr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6B384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FPZSP-CPRJ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1AEB6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85B33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5.02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FA0A0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41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1DF95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41</w:t>
            </w:r>
          </w:p>
        </w:tc>
      </w:tr>
      <w:tr w:rsidR="00175605" w:rsidRPr="00735560" w14:paraId="69BAAEA8" w14:textId="77777777" w:rsidTr="00FA3EC9">
        <w:trPr>
          <w:trHeight w:val="312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2F28C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FC045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20% Bottleneck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007FB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F1E1E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3615B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75605" w:rsidRPr="00735560" w14:paraId="746F7889" w14:textId="77777777" w:rsidTr="00FA3EC9">
        <w:trPr>
          <w:trHeight w:val="312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B51A0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Populations</w:t>
            </w:r>
          </w:p>
        </w:tc>
        <w:tc>
          <w:tcPr>
            <w:tcW w:w="1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744DC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Ne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98EAD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A</w:t>
            </w: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  <w:lang w:val="en-US"/>
              </w:rPr>
              <w:t>N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36C1F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H</w:t>
            </w: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  <w:lang w:val="en-US"/>
              </w:rPr>
              <w:t>O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7C2F8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H</w:t>
            </w: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  <w:lang w:val="en-US"/>
              </w:rPr>
              <w:t>E</w:t>
            </w:r>
          </w:p>
        </w:tc>
      </w:tr>
      <w:tr w:rsidR="00175605" w:rsidRPr="00735560" w14:paraId="74EB7867" w14:textId="77777777" w:rsidTr="00FA3EC9">
        <w:trPr>
          <w:trHeight w:val="312"/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14CE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FPZSP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188D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9A7C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.6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68E8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22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484C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21</w:t>
            </w:r>
          </w:p>
        </w:tc>
      </w:tr>
      <w:tr w:rsidR="00175605" w:rsidRPr="00735560" w14:paraId="5C1F1EEC" w14:textId="77777777" w:rsidTr="00FA3EC9">
        <w:trPr>
          <w:trHeight w:val="312"/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FDBC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CPRJ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C194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3204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2.4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A8D4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43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C401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41</w:t>
            </w:r>
          </w:p>
        </w:tc>
      </w:tr>
      <w:tr w:rsidR="00175605" w:rsidRPr="00735560" w14:paraId="09483576" w14:textId="77777777" w:rsidTr="00FA3EC9">
        <w:trPr>
          <w:trHeight w:val="312"/>
          <w:jc w:val="center"/>
        </w:trPr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2254B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FPZSP-CPRJ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D74C1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4E708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4.8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FEC5C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37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B3FB7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37</w:t>
            </w:r>
          </w:p>
        </w:tc>
      </w:tr>
      <w:tr w:rsidR="00175605" w:rsidRPr="00735560" w14:paraId="30938D42" w14:textId="77777777" w:rsidTr="00FA3EC9">
        <w:trPr>
          <w:trHeight w:val="312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7AB96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E6A6B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50% Bottleneck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544F1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2A29F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59C22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75605" w:rsidRPr="00735560" w14:paraId="6DE8A81F" w14:textId="77777777" w:rsidTr="00FA3EC9">
        <w:trPr>
          <w:trHeight w:val="312"/>
          <w:jc w:val="center"/>
        </w:trPr>
        <w:tc>
          <w:tcPr>
            <w:tcW w:w="1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EECB4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Populations</w:t>
            </w:r>
          </w:p>
        </w:tc>
        <w:tc>
          <w:tcPr>
            <w:tcW w:w="1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B730F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Ne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9CCBB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A</w:t>
            </w: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  <w:lang w:val="en-US"/>
              </w:rPr>
              <w:t>N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00A4F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H</w:t>
            </w: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  <w:lang w:val="en-US"/>
              </w:rPr>
              <w:t>O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85383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H</w:t>
            </w: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vertAlign w:val="subscript"/>
                <w:lang w:val="en-US"/>
              </w:rPr>
              <w:t>E</w:t>
            </w:r>
          </w:p>
        </w:tc>
      </w:tr>
      <w:tr w:rsidR="00175605" w:rsidRPr="00735560" w14:paraId="6AA1D33E" w14:textId="77777777" w:rsidTr="00FA3EC9">
        <w:trPr>
          <w:trHeight w:val="312"/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9DCF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FPZSP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BB14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E6E7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F07B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59E0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</w:tr>
      <w:tr w:rsidR="00175605" w:rsidRPr="00735560" w14:paraId="50F524D9" w14:textId="77777777" w:rsidTr="00FA3EC9">
        <w:trPr>
          <w:trHeight w:val="312"/>
          <w:jc w:val="center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EECD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CPRJ</w:t>
            </w:r>
          </w:p>
        </w:tc>
        <w:tc>
          <w:tcPr>
            <w:tcW w:w="1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2349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882E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.9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0C54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35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AE28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32</w:t>
            </w:r>
          </w:p>
        </w:tc>
      </w:tr>
      <w:tr w:rsidR="00175605" w:rsidRPr="00735560" w14:paraId="171ACE03" w14:textId="77777777" w:rsidTr="00FA3EC9">
        <w:trPr>
          <w:trHeight w:val="312"/>
          <w:jc w:val="center"/>
        </w:trPr>
        <w:tc>
          <w:tcPr>
            <w:tcW w:w="1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37D62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FPZSP-CPRJ</w:t>
            </w:r>
          </w:p>
        </w:tc>
        <w:tc>
          <w:tcPr>
            <w:tcW w:w="1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E0FAA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BB84A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4.26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9A5F4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29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06EE4" w14:textId="77777777" w:rsidR="00175605" w:rsidRPr="00735560" w:rsidRDefault="00175605" w:rsidP="00FA3EC9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73556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0.28</w:t>
            </w:r>
          </w:p>
        </w:tc>
      </w:tr>
    </w:tbl>
    <w:p w14:paraId="7A5E10DF" w14:textId="77777777" w:rsidR="00175605" w:rsidRPr="00175605" w:rsidRDefault="00175605" w:rsidP="00175605">
      <w:pPr>
        <w:spacing w:line="360" w:lineRule="auto"/>
        <w:jc w:val="both"/>
        <w:rPr>
          <w:rFonts w:asciiTheme="majorBidi" w:hAnsiTheme="majorBidi" w:cstheme="majorBidi"/>
          <w:color w:val="000000" w:themeColor="text1"/>
          <w:lang w:val="en-US"/>
        </w:rPr>
      </w:pPr>
    </w:p>
    <w:p w14:paraId="05BA2C4F" w14:textId="77777777" w:rsidR="00175605" w:rsidRPr="00175605" w:rsidRDefault="00175605" w:rsidP="00175605">
      <w:pPr>
        <w:rPr>
          <w:rFonts w:asciiTheme="majorBidi" w:hAnsiTheme="majorBidi" w:cstheme="majorBidi"/>
          <w:b/>
          <w:bCs/>
          <w:sz w:val="15"/>
          <w:szCs w:val="15"/>
        </w:rPr>
      </w:pPr>
    </w:p>
    <w:p w14:paraId="3B0996D8" w14:textId="77777777" w:rsidR="00E82F7A" w:rsidRDefault="00E82F7A">
      <w:pPr>
        <w:rPr>
          <w:rFonts w:asciiTheme="majorBidi" w:hAnsiTheme="majorBidi" w:cstheme="majorBidi"/>
        </w:rPr>
      </w:pPr>
    </w:p>
    <w:p w14:paraId="098241B8" w14:textId="77777777" w:rsidR="00E82F7A" w:rsidRDefault="00E82F7A">
      <w:pPr>
        <w:rPr>
          <w:rFonts w:asciiTheme="majorBidi" w:hAnsiTheme="majorBidi" w:cstheme="majorBidi"/>
        </w:rPr>
      </w:pPr>
    </w:p>
    <w:p w14:paraId="14188A30" w14:textId="77777777" w:rsidR="00E82F7A" w:rsidRDefault="00E82F7A">
      <w:pPr>
        <w:rPr>
          <w:rFonts w:asciiTheme="majorBidi" w:hAnsiTheme="majorBidi" w:cstheme="majorBidi"/>
        </w:rPr>
      </w:pPr>
    </w:p>
    <w:p w14:paraId="410EC92E" w14:textId="77777777" w:rsidR="00E82F7A" w:rsidRDefault="00E82F7A">
      <w:pPr>
        <w:rPr>
          <w:rFonts w:asciiTheme="majorBidi" w:hAnsiTheme="majorBidi" w:cstheme="majorBidi"/>
        </w:rPr>
      </w:pPr>
    </w:p>
    <w:p w14:paraId="541E59EE" w14:textId="77777777" w:rsidR="00E82F7A" w:rsidRDefault="00E82F7A">
      <w:pPr>
        <w:rPr>
          <w:rFonts w:asciiTheme="majorBidi" w:hAnsiTheme="majorBidi" w:cstheme="majorBidi"/>
        </w:rPr>
      </w:pPr>
    </w:p>
    <w:p w14:paraId="0BA51BF5" w14:textId="77777777" w:rsidR="00E82F7A" w:rsidRDefault="00E82F7A">
      <w:pPr>
        <w:rPr>
          <w:rFonts w:asciiTheme="majorBidi" w:hAnsiTheme="majorBidi" w:cstheme="majorBidi"/>
        </w:rPr>
      </w:pPr>
    </w:p>
    <w:p w14:paraId="7F3AC28B" w14:textId="77777777" w:rsidR="00E82F7A" w:rsidRDefault="00E82F7A">
      <w:pPr>
        <w:rPr>
          <w:rFonts w:asciiTheme="majorBidi" w:hAnsiTheme="majorBidi" w:cstheme="majorBidi"/>
        </w:rPr>
      </w:pPr>
    </w:p>
    <w:p w14:paraId="7FF57E64" w14:textId="77777777" w:rsidR="00E82F7A" w:rsidRDefault="00E82F7A">
      <w:pPr>
        <w:rPr>
          <w:rFonts w:asciiTheme="majorBidi" w:hAnsiTheme="majorBidi" w:cstheme="majorBidi"/>
        </w:rPr>
      </w:pPr>
    </w:p>
    <w:p w14:paraId="547F4175" w14:textId="77777777" w:rsidR="00E82F7A" w:rsidRDefault="00E82F7A">
      <w:pPr>
        <w:rPr>
          <w:rFonts w:asciiTheme="majorBidi" w:hAnsiTheme="majorBidi" w:cstheme="majorBidi"/>
        </w:rPr>
      </w:pPr>
    </w:p>
    <w:p w14:paraId="44E69E7D" w14:textId="77777777" w:rsidR="00E82F7A" w:rsidRDefault="00E82F7A">
      <w:pPr>
        <w:rPr>
          <w:rFonts w:asciiTheme="majorBidi" w:hAnsiTheme="majorBidi" w:cstheme="majorBidi"/>
        </w:rPr>
      </w:pPr>
    </w:p>
    <w:p w14:paraId="651D6422" w14:textId="77777777" w:rsidR="00E82F7A" w:rsidRDefault="00E82F7A">
      <w:pPr>
        <w:rPr>
          <w:rFonts w:asciiTheme="majorBidi" w:hAnsiTheme="majorBidi" w:cstheme="majorBidi"/>
        </w:rPr>
      </w:pPr>
    </w:p>
    <w:p w14:paraId="509A12DF" w14:textId="77777777" w:rsidR="00E82F7A" w:rsidRDefault="00E82F7A">
      <w:pPr>
        <w:rPr>
          <w:rFonts w:asciiTheme="majorBidi" w:hAnsiTheme="majorBidi" w:cstheme="majorBidi"/>
        </w:rPr>
      </w:pPr>
    </w:p>
    <w:p w14:paraId="52B78BF0" w14:textId="77777777" w:rsidR="00E82F7A" w:rsidRDefault="00E82F7A">
      <w:pPr>
        <w:rPr>
          <w:rFonts w:asciiTheme="majorBidi" w:hAnsiTheme="majorBidi" w:cstheme="majorBidi"/>
        </w:rPr>
      </w:pPr>
    </w:p>
    <w:p w14:paraId="674DE2E3" w14:textId="77777777" w:rsidR="00E82F7A" w:rsidRDefault="00E82F7A">
      <w:pPr>
        <w:rPr>
          <w:rFonts w:asciiTheme="majorBidi" w:hAnsiTheme="majorBidi" w:cstheme="majorBidi"/>
        </w:rPr>
      </w:pPr>
    </w:p>
    <w:p w14:paraId="2FD637AA" w14:textId="77777777" w:rsidR="00E82F7A" w:rsidRDefault="00E82F7A">
      <w:pPr>
        <w:rPr>
          <w:rFonts w:asciiTheme="majorBidi" w:hAnsiTheme="majorBidi" w:cstheme="majorBidi"/>
        </w:rPr>
      </w:pPr>
    </w:p>
    <w:p w14:paraId="667EBD24" w14:textId="77777777" w:rsidR="00E82F7A" w:rsidRDefault="00E82F7A">
      <w:pPr>
        <w:rPr>
          <w:rFonts w:asciiTheme="majorBidi" w:hAnsiTheme="majorBidi" w:cstheme="majorBidi"/>
        </w:rPr>
      </w:pPr>
    </w:p>
    <w:p w14:paraId="372C3038" w14:textId="77777777" w:rsidR="00E82F7A" w:rsidRDefault="00E82F7A">
      <w:pPr>
        <w:rPr>
          <w:rFonts w:asciiTheme="majorBidi" w:hAnsiTheme="majorBidi" w:cstheme="majorBidi"/>
        </w:rPr>
      </w:pPr>
    </w:p>
    <w:p w14:paraId="5B77235B" w14:textId="77777777" w:rsidR="00E82F7A" w:rsidRDefault="00E82F7A">
      <w:pPr>
        <w:rPr>
          <w:rFonts w:asciiTheme="majorBidi" w:hAnsiTheme="majorBidi" w:cstheme="majorBidi"/>
        </w:rPr>
      </w:pPr>
    </w:p>
    <w:p w14:paraId="0D4C5149" w14:textId="72B7A6F1" w:rsidR="00CC1D5B" w:rsidRPr="00175605" w:rsidRDefault="00FA3EC9" w:rsidP="001A560C">
      <w:pPr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</w:pPr>
      <w:r w:rsidRPr="00FA3EC9">
        <w:rPr>
          <w:rFonts w:asciiTheme="majorBidi" w:hAnsiTheme="majorBidi" w:cstheme="majorBidi"/>
          <w:color w:val="000000" w:themeColor="text1"/>
          <w:sz w:val="22"/>
          <w:szCs w:val="22"/>
          <w:lang w:val="en-GB"/>
        </w:rPr>
        <w:t xml:space="preserve"> </w:t>
      </w:r>
    </w:p>
    <w:sectPr w:rsidR="00CC1D5B" w:rsidRPr="00175605" w:rsidSect="000D365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AwsDQ0sTCyMjE1MjAyUdpeDU4uLM/DyQAsNaAJ11utgsAAAA"/>
  </w:docVars>
  <w:rsids>
    <w:rsidRoot w:val="001C1334"/>
    <w:rsid w:val="00084BC0"/>
    <w:rsid w:val="000D3653"/>
    <w:rsid w:val="00175605"/>
    <w:rsid w:val="001A560C"/>
    <w:rsid w:val="001C1334"/>
    <w:rsid w:val="00210B93"/>
    <w:rsid w:val="002B3B1A"/>
    <w:rsid w:val="0032649B"/>
    <w:rsid w:val="00347FDE"/>
    <w:rsid w:val="003E05D2"/>
    <w:rsid w:val="00426FFF"/>
    <w:rsid w:val="0045444E"/>
    <w:rsid w:val="004B35FD"/>
    <w:rsid w:val="00531EF1"/>
    <w:rsid w:val="00574F25"/>
    <w:rsid w:val="0061244D"/>
    <w:rsid w:val="006700EE"/>
    <w:rsid w:val="00735560"/>
    <w:rsid w:val="00737DBF"/>
    <w:rsid w:val="0079104A"/>
    <w:rsid w:val="007F6EE7"/>
    <w:rsid w:val="009237A2"/>
    <w:rsid w:val="0099156B"/>
    <w:rsid w:val="00994235"/>
    <w:rsid w:val="00997433"/>
    <w:rsid w:val="009C5E74"/>
    <w:rsid w:val="009E4A14"/>
    <w:rsid w:val="00A031CB"/>
    <w:rsid w:val="00A56683"/>
    <w:rsid w:val="00AB0C9E"/>
    <w:rsid w:val="00AB516C"/>
    <w:rsid w:val="00AC41C2"/>
    <w:rsid w:val="00AF7A36"/>
    <w:rsid w:val="00B707C0"/>
    <w:rsid w:val="00B731D7"/>
    <w:rsid w:val="00B852A9"/>
    <w:rsid w:val="00BB5A77"/>
    <w:rsid w:val="00C011DD"/>
    <w:rsid w:val="00CC1D5B"/>
    <w:rsid w:val="00CC4114"/>
    <w:rsid w:val="00CD2A5D"/>
    <w:rsid w:val="00CD3B68"/>
    <w:rsid w:val="00E82F7A"/>
    <w:rsid w:val="00EB20DC"/>
    <w:rsid w:val="00EB5F20"/>
    <w:rsid w:val="00ED7C22"/>
    <w:rsid w:val="00F64152"/>
    <w:rsid w:val="00F7387D"/>
    <w:rsid w:val="00F86314"/>
    <w:rsid w:val="00FA3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81E52B"/>
  <w15:chartTrackingRefBased/>
  <w15:docId w15:val="{679CEBDE-F234-8444-98CB-BE87ED18D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A14"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A031CB"/>
    <w:rPr>
      <w:rFonts w:ascii="Times New Roman" w:eastAsia="Times New Roman" w:hAnsi="Times New Roman" w:cs="Times New Roman"/>
    </w:rPr>
  </w:style>
  <w:style w:type="character" w:styleId="Refdecomentrio">
    <w:name w:val="annotation reference"/>
    <w:basedOn w:val="Fontepargpadro"/>
    <w:semiHidden/>
    <w:unhideWhenUsed/>
    <w:rsid w:val="00F7387D"/>
    <w:rPr>
      <w:sz w:val="16"/>
      <w:szCs w:val="16"/>
    </w:rPr>
  </w:style>
  <w:style w:type="paragraph" w:styleId="Textodecomentrio">
    <w:name w:val="annotation text"/>
    <w:basedOn w:val="Normal"/>
    <w:link w:val="TextodecomentrioChar"/>
    <w:unhideWhenUsed/>
    <w:rsid w:val="00F7387D"/>
    <w:pPr>
      <w:spacing w:after="160"/>
    </w:pPr>
    <w:rPr>
      <w:rFonts w:asciiTheme="minorHAnsi" w:eastAsiaTheme="minorHAnsi" w:hAnsiTheme="minorHAnsi" w:cstheme="minorBidi"/>
      <w:sz w:val="20"/>
      <w:szCs w:val="20"/>
      <w:lang w:val="es-PE" w:eastAsia="en-US"/>
    </w:rPr>
  </w:style>
  <w:style w:type="character" w:customStyle="1" w:styleId="TextodecomentrioChar">
    <w:name w:val="Texto de comentário Char"/>
    <w:basedOn w:val="Fontepargpadro"/>
    <w:link w:val="Textodecomentrio"/>
    <w:rsid w:val="00F7387D"/>
    <w:rPr>
      <w:rFonts w:eastAsiaTheme="minorHAnsi"/>
      <w:sz w:val="20"/>
      <w:szCs w:val="20"/>
      <w:lang w:val="es-PE" w:eastAsia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86314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86314"/>
    <w:rPr>
      <w:rFonts w:ascii="Times New Roman" w:eastAsia="Times New Roman" w:hAnsi="Times New Roman" w:cs="Times New Roman"/>
      <w:sz w:val="18"/>
      <w:szCs w:val="18"/>
    </w:rPr>
  </w:style>
  <w:style w:type="paragraph" w:styleId="PargrafodaLista">
    <w:name w:val="List Paragraph"/>
    <w:basedOn w:val="Normal"/>
    <w:uiPriority w:val="34"/>
    <w:qFormat/>
    <w:rsid w:val="00CD3B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6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9C2416-C3E8-604B-A5B5-37F203F5E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Freitas</dc:creator>
  <cp:keywords/>
  <dc:description/>
  <cp:lastModifiedBy>gabriela aliaga samanez</cp:lastModifiedBy>
  <cp:revision>2</cp:revision>
  <dcterms:created xsi:type="dcterms:W3CDTF">2023-07-06T01:45:00Z</dcterms:created>
  <dcterms:modified xsi:type="dcterms:W3CDTF">2023-07-06T01:45:00Z</dcterms:modified>
</cp:coreProperties>
</file>